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C06" w:rsidRPr="00550EE8" w:rsidRDefault="006E4C06" w:rsidP="006E4C06">
      <w:pPr>
        <w:rPr>
          <w:rFonts w:ascii="Palatino Linotype" w:eastAsiaTheme="minorEastAsia" w:hAnsi="Palatino Linotype" w:cs="MyriadPro-BoldCond"/>
          <w:b/>
          <w:bCs/>
          <w:sz w:val="24"/>
          <w:szCs w:val="24"/>
          <w:lang w:val="en-AU" w:eastAsia="zh-CN" w:bidi="ar-SA"/>
        </w:rPr>
      </w:pPr>
      <w:r>
        <w:rPr>
          <w:rFonts w:ascii="Palatino Linotype" w:hAnsi="Palatino Linotype"/>
          <w:b/>
          <w:bCs/>
          <w:sz w:val="24"/>
          <w:szCs w:val="24"/>
        </w:rPr>
        <w:t xml:space="preserve">Additional File </w:t>
      </w:r>
      <w:r w:rsidRPr="00550EE8">
        <w:rPr>
          <w:rFonts w:ascii="Palatino Linotype" w:hAnsi="Palatino Linotype"/>
          <w:b/>
          <w:bCs/>
          <w:sz w:val="24"/>
          <w:szCs w:val="24"/>
        </w:rPr>
        <w:t xml:space="preserve">2: </w:t>
      </w:r>
      <w:r w:rsidRPr="00550EE8">
        <w:rPr>
          <w:rFonts w:ascii="Palatino Linotype" w:eastAsiaTheme="minorEastAsia" w:hAnsi="Palatino Linotype" w:cs="MyriadPro-BoldCond"/>
          <w:b/>
          <w:bCs/>
          <w:sz w:val="24"/>
          <w:szCs w:val="24"/>
          <w:lang w:val="en-AU" w:eastAsia="zh-CN" w:bidi="ar-SA"/>
        </w:rPr>
        <w:t>Indicators for assessing quality of maternal and newborn health services</w:t>
      </w:r>
    </w:p>
    <w:p w:rsidR="006E4C06" w:rsidRPr="00550EE8" w:rsidRDefault="006E4C06" w:rsidP="006E4C06">
      <w:pPr>
        <w:rPr>
          <w:rFonts w:ascii="Palatino Linotype" w:eastAsiaTheme="minorEastAsia" w:hAnsi="Palatino Linotype" w:cs="MyriadPro-BoldCond"/>
          <w:b/>
          <w:bCs/>
          <w:sz w:val="24"/>
          <w:szCs w:val="24"/>
          <w:lang w:val="en-AU" w:eastAsia="zh-CN"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6527"/>
        <w:gridCol w:w="831"/>
        <w:gridCol w:w="831"/>
        <w:gridCol w:w="869"/>
      </w:tblGrid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07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b/>
                <w:bCs/>
                <w:sz w:val="24"/>
                <w:szCs w:val="24"/>
              </w:rPr>
              <w:t>2020</w:t>
            </w: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4542" w:type="dxa"/>
            <w:gridSpan w:val="4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BoldCond"/>
                <w:b/>
                <w:bCs/>
                <w:i/>
                <w:iCs/>
                <w:sz w:val="24"/>
                <w:szCs w:val="24"/>
                <w:lang w:val="en-AU" w:bidi="ar-SA"/>
              </w:rPr>
              <w:t>Maternal health</w:t>
            </w: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1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antenatal care visits at which blood pressure was measured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2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women with severe pre-eclampsia or eclampsia treated with magnesium sulphate injection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3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women receiving oxytocin within 1 min of birth of infant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4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women with prolonged labour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5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Intrapartum stillbirth rate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M6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women with severe systemic infection or sepsis in postnatal period, including</w:t>
            </w:r>
          </w:p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Readmission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4542" w:type="dxa"/>
            <w:gridSpan w:val="4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BoldCond"/>
                <w:b/>
                <w:bCs/>
                <w:i/>
                <w:iCs/>
                <w:sz w:val="24"/>
                <w:szCs w:val="24"/>
                <w:lang w:val="en-AU" w:bidi="ar-SA"/>
              </w:rPr>
              <w:t>Newborn health</w:t>
            </w: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N1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with functional bags and masks (two neonatal mask sizes) in the delivery areas of maternity service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N2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newborns who received all four elements of essential care: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immediate and thorough drying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immediate skin-to-skin contact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delayed cord clamping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initiation of breastfeeding in the first hour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N3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in which kangaroo mother care is operational, by level of facility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N4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Facility neonatal mortality rate disaggregated by birth weight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 xml:space="preserve"> &gt; 4000 g,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 xml:space="preserve"> 2500–3999 g,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 xml:space="preserve">2000–2499 g, 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 xml:space="preserve">1500–1999 g, </w:t>
            </w:r>
          </w:p>
          <w:p w:rsidR="006E4C06" w:rsidRPr="00550EE8" w:rsidRDefault="006E4C06" w:rsidP="006E4C0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&lt; 1500 g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N5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offering maternity services certified by the Baby-friendly Hospital Initiative and recertification no later than 2 years afterward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4542" w:type="dxa"/>
            <w:gridSpan w:val="4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BoldCond"/>
                <w:b/>
                <w:bCs/>
                <w:i/>
                <w:iCs/>
                <w:sz w:val="24"/>
                <w:szCs w:val="24"/>
                <w:lang w:val="en-AU" w:bidi="ar-SA"/>
              </w:rPr>
              <w:t>General indicators</w:t>
            </w: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G1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that have stock-outs of essential lifesaving medicines for mothers and newborns in a specified period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lastRenderedPageBreak/>
              <w:t>G2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maternal and perinatal and child deaths occurring in a facility that were reviewed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G3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with soap and running water or alcohol-based rub available in labour, childbirth, neonatal and paediatric ward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6E4C06" w:rsidRPr="00550EE8" w:rsidTr="00CE7CD7">
        <w:tc>
          <w:tcPr>
            <w:tcW w:w="846" w:type="dxa"/>
          </w:tcPr>
          <w:p w:rsidR="006E4C06" w:rsidRPr="00550EE8" w:rsidRDefault="006E4C06" w:rsidP="00CE7CD7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550EE8">
              <w:rPr>
                <w:rFonts w:ascii="Palatino Linotype" w:hAnsi="Palatino Linotype"/>
                <w:sz w:val="24"/>
                <w:szCs w:val="24"/>
              </w:rPr>
              <w:t>G4</w:t>
            </w:r>
          </w:p>
        </w:tc>
        <w:tc>
          <w:tcPr>
            <w:tcW w:w="11482" w:type="dxa"/>
          </w:tcPr>
          <w:p w:rsidR="006E4C06" w:rsidRPr="00550EE8" w:rsidRDefault="006E4C06" w:rsidP="00CE7CD7">
            <w:pPr>
              <w:autoSpaceDE w:val="0"/>
              <w:autoSpaceDN w:val="0"/>
              <w:adjustRightInd w:val="0"/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Proportion of health facilities with safe, uninterrupted oxygen supply in childbirth, neonatal</w:t>
            </w:r>
          </w:p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550EE8">
              <w:rPr>
                <w:rFonts w:ascii="Palatino Linotype" w:eastAsiaTheme="minorEastAsia" w:hAnsi="Palatino Linotype" w:cs="MyriadPro-LightSemiCn"/>
                <w:sz w:val="24"/>
                <w:szCs w:val="24"/>
                <w:lang w:val="en-AU" w:bidi="ar-SA"/>
              </w:rPr>
              <w:t>and paediatric wards</w:t>
            </w: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</w:tcPr>
          <w:p w:rsidR="006E4C06" w:rsidRPr="00550EE8" w:rsidRDefault="006E4C06" w:rsidP="00CE7CD7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</w:tbl>
    <w:p w:rsidR="006E4C06" w:rsidRPr="00550EE8" w:rsidRDefault="006E4C06" w:rsidP="006E4C06">
      <w:pPr>
        <w:rPr>
          <w:rFonts w:ascii="Palatino Linotype" w:hAnsi="Palatino Linotype"/>
          <w:b/>
          <w:bCs/>
          <w:sz w:val="24"/>
          <w:szCs w:val="24"/>
        </w:rPr>
      </w:pPr>
    </w:p>
    <w:p w:rsidR="00726698" w:rsidRDefault="006E4C06">
      <w:bookmarkStart w:id="0" w:name="_GoBack"/>
      <w:bookmarkEnd w:id="0"/>
    </w:p>
    <w:sectPr w:rsidR="00726698" w:rsidSect="00623171">
      <w:pgSz w:w="11906" w:h="16838"/>
      <w:pgMar w:top="1440" w:right="1440" w:bottom="1440" w:left="70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Bold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LightSemi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072D3D"/>
    <w:multiLevelType w:val="hybridMultilevel"/>
    <w:tmpl w:val="70086A44"/>
    <w:lvl w:ilvl="0" w:tplc="EB98B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36F7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F00A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AFE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282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A8AF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6413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9A7C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CCEE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7465C5"/>
    <w:multiLevelType w:val="hybridMultilevel"/>
    <w:tmpl w:val="1236E750"/>
    <w:lvl w:ilvl="0" w:tplc="3F02C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16EC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102F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A690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FE4D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5E76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922D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B275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C600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C06"/>
    <w:rsid w:val="000E6C37"/>
    <w:rsid w:val="00445F65"/>
    <w:rsid w:val="006E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C2C7A-D5DE-4AD2-B165-04B71CE2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C06"/>
    <w:pPr>
      <w:spacing w:after="0" w:line="240" w:lineRule="auto"/>
    </w:pPr>
    <w:rPr>
      <w:rFonts w:ascii="Arial" w:eastAsia="SimSun" w:hAnsi="Arial" w:cs="Arial"/>
      <w:sz w:val="20"/>
      <w:lang w:val="en-CA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C06"/>
    <w:pPr>
      <w:ind w:left="720"/>
      <w:contextualSpacing/>
    </w:pPr>
  </w:style>
  <w:style w:type="table" w:styleId="TableGrid">
    <w:name w:val="Table Grid"/>
    <w:basedOn w:val="TableNormal"/>
    <w:uiPriority w:val="39"/>
    <w:rsid w:val="006E4C0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sher</dc:creator>
  <cp:keywords/>
  <dc:description/>
  <cp:lastModifiedBy>Jane Fisher</cp:lastModifiedBy>
  <cp:revision>1</cp:revision>
  <dcterms:created xsi:type="dcterms:W3CDTF">2019-07-04T05:47:00Z</dcterms:created>
  <dcterms:modified xsi:type="dcterms:W3CDTF">2019-07-04T05:47:00Z</dcterms:modified>
</cp:coreProperties>
</file>